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9D466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bookmarkStart w:id="0" w:name="_GoBack"/>
      <w:bookmarkEnd w:id="0"/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Figure S1. Identification of Key Genes and Pathways in Hepatocellular Carcinoma by Bioinformatics Analysis useing GSE 101432.</w:t>
      </w:r>
    </w:p>
    <w:p w14:paraId="521654AD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(A) Heatmap of the GSE101432 dataset. (B) Volcano plot. (C) GO pathway enrichment analysis (BP, biological process; CC, cell component; MF, molecular function). (D) KEGG analysis. (E) Joint analysis of multiple datasets predicts MND1 as hub gene.</w:t>
      </w:r>
    </w:p>
    <w:p w14:paraId="3DBB41FF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</w:p>
    <w:p w14:paraId="53DFA29C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Figure S2.Genes differentially expressed in correlation with MND1 in hepatocellular carcinoma (LinkedOmics).</w:t>
      </w:r>
    </w:p>
    <w:p w14:paraId="456E25BF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(A) Volcano map showing genes coexpressed with MND1 in LIHC. (B-C) Heatmaps showing genes positively and negatively correlated with MND1 in LIHC (TOP 50). Red indicates positively correlated genes, and green indicates negatively correlated genes.</w:t>
      </w:r>
    </w:p>
    <w:p w14:paraId="2DAAD985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</w:p>
    <w:p w14:paraId="0E678196" w14:textId="7777777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Figure S3. Correlation analysis of MND1 expression and immune infiltration in hepatocellular carcinoma.</w:t>
      </w:r>
    </w:p>
    <w:p w14:paraId="33E308CC" w14:textId="0D5C00F7" w:rsidR="00E21A68" w:rsidRPr="00122354" w:rsidRDefault="00E21A68" w:rsidP="00E21A68">
      <w:pPr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</w:pP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 xml:space="preserve">(A) Correlations between the relative abundance of 24 immune cells and </w:t>
      </w:r>
      <w:r w:rsidR="00083396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MND1</w:t>
      </w: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 xml:space="preserve"> expression levels. (B) Assessment of the relationship between </w:t>
      </w:r>
      <w:r w:rsidR="006F647A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>MND1</w:t>
      </w:r>
      <w:r w:rsidRPr="00122354">
        <w:rPr>
          <w:rFonts w:ascii="Times New Roman" w:eastAsia="DengXian" w:hAnsi="Times New Roman" w:cs="Times New Roman"/>
          <w:noProof/>
          <w:sz w:val="20"/>
          <w:szCs w:val="20"/>
          <w:shd w:val="clear" w:color="auto" w:fill="FFFFFF"/>
        </w:rPr>
        <w:t xml:space="preserve"> expression and six-type immune cell score from TIMER database.</w:t>
      </w:r>
    </w:p>
    <w:p w14:paraId="491FED66" w14:textId="77777777" w:rsidR="000B4057" w:rsidRPr="00E21A68" w:rsidRDefault="000B4057"/>
    <w:sectPr w:rsidR="000B4057" w:rsidRPr="00E21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2B2954" w14:textId="77777777" w:rsidR="009316AB" w:rsidRDefault="009316AB" w:rsidP="00E21A68">
      <w:r>
        <w:separator/>
      </w:r>
    </w:p>
  </w:endnote>
  <w:endnote w:type="continuationSeparator" w:id="0">
    <w:p w14:paraId="5A329A03" w14:textId="77777777" w:rsidR="009316AB" w:rsidRDefault="009316AB" w:rsidP="00E2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818F44" w14:textId="77777777" w:rsidR="009316AB" w:rsidRDefault="009316AB" w:rsidP="00E21A68">
      <w:r>
        <w:separator/>
      </w:r>
    </w:p>
  </w:footnote>
  <w:footnote w:type="continuationSeparator" w:id="0">
    <w:p w14:paraId="59823817" w14:textId="77777777" w:rsidR="009316AB" w:rsidRDefault="009316AB" w:rsidP="00E2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E63"/>
    <w:rsid w:val="00044348"/>
    <w:rsid w:val="00083396"/>
    <w:rsid w:val="000B4057"/>
    <w:rsid w:val="001D20A0"/>
    <w:rsid w:val="00314FA9"/>
    <w:rsid w:val="006F647A"/>
    <w:rsid w:val="009316AB"/>
    <w:rsid w:val="00CA405A"/>
    <w:rsid w:val="00E21A68"/>
    <w:rsid w:val="00E2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3DE9F"/>
  <w15:chartTrackingRefBased/>
  <w15:docId w15:val="{8FC564DF-84FC-4A19-8820-882A9410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A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A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743249@qq.com</dc:creator>
  <cp:keywords/>
  <dc:description/>
  <cp:lastModifiedBy>Suganya D.</cp:lastModifiedBy>
  <cp:revision>6</cp:revision>
  <dcterms:created xsi:type="dcterms:W3CDTF">2022-10-12T03:09:00Z</dcterms:created>
  <dcterms:modified xsi:type="dcterms:W3CDTF">2022-10-21T10:08:00Z</dcterms:modified>
</cp:coreProperties>
</file>